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6EFFA" w14:textId="12B3CFBA" w:rsidR="001F6F73" w:rsidRPr="00FC1FB7" w:rsidRDefault="001F6F73" w:rsidP="001F6F73">
      <w:pPr>
        <w:spacing w:beforeAutospacing="1" w:afterAutospacing="1" w:line="360" w:lineRule="auto"/>
        <w:jc w:val="both"/>
        <w:rPr>
          <w:rFonts w:ascii="Times" w:hAnsi="Times" w:cs="Times New Roman"/>
          <w:bCs/>
          <w:color w:val="000000" w:themeColor="text1"/>
          <w:sz w:val="21"/>
          <w:szCs w:val="21"/>
          <w:lang w:val="en-US"/>
        </w:rPr>
      </w:pPr>
      <w:r w:rsidRPr="00FC1FB7">
        <w:rPr>
          <w:rFonts w:ascii="Times" w:hAnsi="Times" w:cs="Times New Roman"/>
          <w:bCs/>
          <w:color w:val="000000" w:themeColor="text1"/>
          <w:sz w:val="21"/>
          <w:szCs w:val="21"/>
          <w:lang w:val="en-US"/>
        </w:rPr>
        <w:t>Table</w:t>
      </w:r>
      <w:r w:rsidR="00844BF7">
        <w:rPr>
          <w:rFonts w:ascii="Times" w:hAnsi="Times" w:cs="Times New Roman"/>
          <w:bCs/>
          <w:color w:val="000000" w:themeColor="text1"/>
          <w:sz w:val="21"/>
          <w:szCs w:val="21"/>
          <w:lang w:val="en-US"/>
        </w:rPr>
        <w:t xml:space="preserve"> S1</w:t>
      </w:r>
      <w:bookmarkStart w:id="0" w:name="_GoBack"/>
      <w:bookmarkEnd w:id="0"/>
      <w:r w:rsidRPr="00FC1FB7">
        <w:rPr>
          <w:rFonts w:ascii="Times" w:hAnsi="Times" w:cs="Times New Roman"/>
          <w:bCs/>
          <w:color w:val="000000" w:themeColor="text1"/>
          <w:sz w:val="21"/>
          <w:szCs w:val="21"/>
          <w:lang w:val="en-US"/>
        </w:rPr>
        <w:t>. Results of the univariate analysis</w:t>
      </w:r>
      <w:r w:rsidR="008C623F" w:rsidRPr="00FC1FB7">
        <w:rPr>
          <w:rFonts w:ascii="Times" w:hAnsi="Times" w:cs="Times New Roman"/>
          <w:bCs/>
          <w:color w:val="000000" w:themeColor="text1"/>
          <w:sz w:val="21"/>
          <w:szCs w:val="21"/>
          <w:lang w:val="en-US"/>
        </w:rPr>
        <w:t xml:space="preserve"> with </w:t>
      </w:r>
      <w:r w:rsidR="00B42891" w:rsidRPr="00FC1FB7">
        <w:rPr>
          <w:rFonts w:ascii="Times" w:hAnsi="Times"/>
          <w:bCs/>
          <w:color w:val="000000" w:themeColor="text1"/>
          <w:sz w:val="21"/>
          <w:szCs w:val="21"/>
          <w:lang w:val="en-US"/>
        </w:rPr>
        <w:t>all variables that have been analyzed in each period</w:t>
      </w:r>
      <w:r w:rsidR="00BB5C90" w:rsidRPr="00FC1FB7">
        <w:rPr>
          <w:rFonts w:ascii="Times" w:hAnsi="Times"/>
          <w:bCs/>
          <w:color w:val="000000" w:themeColor="text1"/>
          <w:sz w:val="21"/>
          <w:szCs w:val="21"/>
          <w:lang w:val="en-US"/>
        </w:rPr>
        <w:t>.</w:t>
      </w: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3261"/>
        <w:gridCol w:w="3260"/>
        <w:gridCol w:w="1984"/>
      </w:tblGrid>
      <w:tr w:rsidR="00FC1FB7" w:rsidRPr="00FC1FB7" w14:paraId="6384D0D9" w14:textId="77777777" w:rsidTr="001F6F73">
        <w:tc>
          <w:tcPr>
            <w:tcW w:w="3261" w:type="dxa"/>
            <w:tcBorders>
              <w:left w:val="nil"/>
              <w:right w:val="nil"/>
            </w:tcBorders>
          </w:tcPr>
          <w:p w14:paraId="756F14DC" w14:textId="77777777" w:rsidR="001F6F73" w:rsidRPr="00FC1FB7" w:rsidRDefault="001F6F73" w:rsidP="00DD28B7">
            <w:pPr>
              <w:widowControl w:val="0"/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41802C77" w14:textId="77777777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D36A479" w14:textId="77777777" w:rsidR="001F6F73" w:rsidRPr="00FC1FB7" w:rsidRDefault="001F6F73" w:rsidP="00DD28B7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FC1FB7" w:rsidRPr="00FC1FB7" w14:paraId="708CC316" w14:textId="77777777" w:rsidTr="001F6F7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4D01B3" w14:textId="77777777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linical remission at week 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FF0E3E" w14:textId="5C083F8D" w:rsidR="00FE72A6" w:rsidRPr="00FC1FB7" w:rsidRDefault="00FE72A6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xtraintestinal manifestations</w:t>
            </w:r>
          </w:p>
          <w:p w14:paraId="5F9C8FD5" w14:textId="77777777" w:rsidR="00FE72A6" w:rsidRPr="00FC1FB7" w:rsidRDefault="00FE72A6" w:rsidP="00FE72A6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teroid dependence</w:t>
            </w:r>
          </w:p>
          <w:p w14:paraId="437AF883" w14:textId="05D52A30" w:rsidR="00FE72A6" w:rsidRPr="00FC1FB7" w:rsidRDefault="00FE72A6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roximal disease (L4)</w:t>
            </w:r>
          </w:p>
          <w:p w14:paraId="5DC02B68" w14:textId="304E28EC" w:rsidR="00FE72A6" w:rsidRPr="00FC1FB7" w:rsidRDefault="00FE72A6" w:rsidP="00DD28B7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2/B3 behavior</w:t>
            </w:r>
          </w:p>
          <w:p w14:paraId="5C9FD876" w14:textId="5B574035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erianal disease</w:t>
            </w:r>
          </w:p>
          <w:p w14:paraId="380E8406" w14:textId="77777777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mbotherapy*</w:t>
            </w:r>
          </w:p>
          <w:p w14:paraId="04ED1B9E" w14:textId="248A98BA" w:rsidR="00FE72A6" w:rsidRPr="00FC1FB7" w:rsidRDefault="00FE72A6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  <w:p w14:paraId="7411D3CF" w14:textId="3AD73A94" w:rsidR="00EC1D3A" w:rsidRPr="00FC1FB7" w:rsidRDefault="00EC1D3A" w:rsidP="00DD28B7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ge &lt;17 years (A1)</w:t>
            </w:r>
          </w:p>
          <w:p w14:paraId="7B400CD7" w14:textId="6AFAF10C" w:rsidR="00F87585" w:rsidRPr="00FC1FB7" w:rsidRDefault="00F87585" w:rsidP="00DD28B7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BI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399C79" w14:textId="5456B409" w:rsidR="001F6F73" w:rsidRPr="00FC1FB7" w:rsidRDefault="00FE72A6" w:rsidP="00DD28B7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07</w:t>
            </w:r>
          </w:p>
          <w:p w14:paraId="02B7A8B5" w14:textId="77777777" w:rsidR="001F6F73" w:rsidRPr="00FC1FB7" w:rsidRDefault="00FE72A6" w:rsidP="00FE72A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78</w:t>
            </w:r>
          </w:p>
          <w:p w14:paraId="1FF0FCA4" w14:textId="77777777" w:rsidR="00FE72A6" w:rsidRPr="00FC1FB7" w:rsidRDefault="00FE72A6" w:rsidP="00FE72A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32</w:t>
            </w:r>
          </w:p>
          <w:p w14:paraId="17D88976" w14:textId="6865B4B0" w:rsidR="00FE72A6" w:rsidRPr="00FC1FB7" w:rsidRDefault="00FE72A6" w:rsidP="00FE72A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28</w:t>
            </w:r>
          </w:p>
          <w:p w14:paraId="20D1C03F" w14:textId="662967E1" w:rsidR="00FE72A6" w:rsidRPr="00FC1FB7" w:rsidRDefault="00FE72A6" w:rsidP="00FE72A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39</w:t>
            </w:r>
          </w:p>
          <w:p w14:paraId="5D830019" w14:textId="3346CEAC" w:rsidR="00FE72A6" w:rsidRPr="00FC1FB7" w:rsidRDefault="00FE72A6" w:rsidP="00FE72A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41</w:t>
            </w:r>
          </w:p>
          <w:p w14:paraId="7A478C11" w14:textId="53C7F331" w:rsidR="00FE72A6" w:rsidRPr="00FC1FB7" w:rsidRDefault="00FE72A6" w:rsidP="00FE72A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20</w:t>
            </w:r>
          </w:p>
          <w:p w14:paraId="38C97B43" w14:textId="48CC7F9A" w:rsidR="00EC1D3A" w:rsidRPr="00FC1FB7" w:rsidRDefault="00EC1D3A" w:rsidP="00FE72A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91</w:t>
            </w:r>
          </w:p>
          <w:p w14:paraId="1AC5FF3F" w14:textId="7A3C351A" w:rsidR="00F87585" w:rsidRPr="00FC1FB7" w:rsidRDefault="00F87585" w:rsidP="00FE72A6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57</w:t>
            </w:r>
          </w:p>
        </w:tc>
      </w:tr>
      <w:tr w:rsidR="00FC1FB7" w:rsidRPr="00FC1FB7" w14:paraId="5F331B39" w14:textId="77777777" w:rsidTr="001F6F7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252990" w14:textId="77777777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linical remission at week 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7543DC" w14:textId="4ADC63D7" w:rsidR="00E302AD" w:rsidRPr="00FC1FB7" w:rsidRDefault="00E302AD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Extraintestinal manifestations</w:t>
            </w:r>
          </w:p>
          <w:p w14:paraId="23B85BD8" w14:textId="12C7492E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ge &lt;17 years</w:t>
            </w:r>
            <w:r w:rsidR="00E302AD"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A1)</w:t>
            </w:r>
          </w:p>
          <w:p w14:paraId="4744EB83" w14:textId="77777777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moking</w:t>
            </w:r>
          </w:p>
          <w:p w14:paraId="3A0BE1B3" w14:textId="77777777" w:rsidR="00F87585" w:rsidRPr="00FC1FB7" w:rsidRDefault="00F87585" w:rsidP="00F87585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2/B3 behavior</w:t>
            </w:r>
          </w:p>
          <w:p w14:paraId="72A841D6" w14:textId="4F4546CF" w:rsidR="00F87585" w:rsidRPr="00FC1FB7" w:rsidRDefault="00F87585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HBI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0CA626" w14:textId="77777777" w:rsidR="001F6F73" w:rsidRPr="00FC1FB7" w:rsidRDefault="00E302AD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17</w:t>
            </w:r>
          </w:p>
          <w:p w14:paraId="0D405925" w14:textId="77777777" w:rsidR="00E302AD" w:rsidRPr="00FC1FB7" w:rsidRDefault="00E302AD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67</w:t>
            </w:r>
          </w:p>
          <w:p w14:paraId="024802BE" w14:textId="77777777" w:rsidR="00E302AD" w:rsidRPr="00FC1FB7" w:rsidRDefault="00E302AD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25</w:t>
            </w:r>
          </w:p>
          <w:p w14:paraId="18833EB6" w14:textId="77777777" w:rsidR="00F87585" w:rsidRPr="00FC1FB7" w:rsidRDefault="00F87585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301</w:t>
            </w:r>
          </w:p>
          <w:p w14:paraId="6576AAF5" w14:textId="013B2ECA" w:rsidR="00F87585" w:rsidRPr="00FC1FB7" w:rsidRDefault="00F87585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236</w:t>
            </w:r>
          </w:p>
        </w:tc>
      </w:tr>
      <w:tr w:rsidR="00FC1FB7" w:rsidRPr="00FC1FB7" w14:paraId="1867A84D" w14:textId="77777777" w:rsidTr="001F6F7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A831AC" w14:textId="77777777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iological remission at week 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D8676C4" w14:textId="5A279DFA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teroid dependence</w:t>
            </w:r>
          </w:p>
          <w:p w14:paraId="3CE4693F" w14:textId="6CFB2E13" w:rsidR="00EC1D3A" w:rsidRPr="00FC1FB7" w:rsidRDefault="00EC1D3A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  <w:p w14:paraId="0ECBBE81" w14:textId="6240DE00" w:rsidR="00EC1D3A" w:rsidRPr="00FC1FB7" w:rsidRDefault="00EC1D3A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ge &lt;40 years (A1/A2) </w:t>
            </w:r>
          </w:p>
          <w:p w14:paraId="3815ADF0" w14:textId="32BE97F8" w:rsidR="00E302AD" w:rsidRPr="00FC1FB7" w:rsidRDefault="00E302AD" w:rsidP="00DD28B7">
            <w:pPr>
              <w:widowControl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ge &lt;17 years (A1)</w:t>
            </w:r>
          </w:p>
          <w:p w14:paraId="4FC1DA27" w14:textId="77777777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2/B3 behavior</w:t>
            </w:r>
          </w:p>
          <w:p w14:paraId="22AD9B87" w14:textId="77777777" w:rsidR="00E302AD" w:rsidRPr="00FC1FB7" w:rsidRDefault="00E302AD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nemia at baseline</w:t>
            </w:r>
          </w:p>
          <w:p w14:paraId="4B7EE7B5" w14:textId="77777777" w:rsidR="00EC1D3A" w:rsidRPr="00FC1FB7" w:rsidRDefault="00EC1D3A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erianal disease</w:t>
            </w:r>
          </w:p>
          <w:p w14:paraId="6A870A87" w14:textId="4BFCF679" w:rsidR="00EC1D3A" w:rsidRPr="00FC1FB7" w:rsidRDefault="00EC1D3A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n biological expos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3697FF" w14:textId="26D4A3F2" w:rsidR="001F6F73" w:rsidRPr="00FC1FB7" w:rsidRDefault="00E302AD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90</w:t>
            </w:r>
          </w:p>
          <w:p w14:paraId="46A2446B" w14:textId="451C2FC0" w:rsidR="00EC1D3A" w:rsidRPr="00FC1FB7" w:rsidRDefault="00EC1D3A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10</w:t>
            </w:r>
          </w:p>
          <w:p w14:paraId="06B0756E" w14:textId="298D2517" w:rsidR="00EC1D3A" w:rsidRPr="00FC1FB7" w:rsidRDefault="00EC1D3A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355</w:t>
            </w:r>
          </w:p>
          <w:p w14:paraId="52CD5E62" w14:textId="77777777" w:rsidR="00E302AD" w:rsidRPr="00FC1FB7" w:rsidRDefault="00E302AD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47</w:t>
            </w:r>
          </w:p>
          <w:p w14:paraId="061C95B7" w14:textId="77777777" w:rsidR="00E302AD" w:rsidRPr="00FC1FB7" w:rsidRDefault="00E302AD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16</w:t>
            </w:r>
          </w:p>
          <w:p w14:paraId="04B00768" w14:textId="7018E410" w:rsidR="00EC1D3A" w:rsidRPr="00FC1FB7" w:rsidRDefault="00E302AD" w:rsidP="00EC1D3A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32</w:t>
            </w:r>
          </w:p>
          <w:p w14:paraId="6BA0D22E" w14:textId="77777777" w:rsidR="00EC1D3A" w:rsidRPr="00FC1FB7" w:rsidRDefault="00EC1D3A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18</w:t>
            </w:r>
          </w:p>
          <w:p w14:paraId="2E2EAFC5" w14:textId="3031A13A" w:rsidR="00EC1D3A" w:rsidRPr="00FC1FB7" w:rsidRDefault="00EC1D3A" w:rsidP="00E302AD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352</w:t>
            </w:r>
          </w:p>
        </w:tc>
      </w:tr>
      <w:tr w:rsidR="00FC1FB7" w:rsidRPr="00FC1FB7" w14:paraId="491BC203" w14:textId="77777777" w:rsidTr="001F6F73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5BB061D8" w14:textId="77777777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oss of respons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4CC07633" w14:textId="37FE4E79" w:rsidR="001F6F73" w:rsidRPr="00FC1FB7" w:rsidRDefault="001F6F73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Increased biomarkers**</w:t>
            </w:r>
            <w:r w:rsidR="00F87585"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  <w:p w14:paraId="773E36E9" w14:textId="5B426A1B" w:rsidR="00E302AD" w:rsidRPr="00FC1FB7" w:rsidRDefault="00E302AD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  <w:p w14:paraId="1DED7C55" w14:textId="42885B98" w:rsidR="00ED3D78" w:rsidRPr="00FC1FB7" w:rsidRDefault="00ED3D78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teroid dependence</w:t>
            </w:r>
          </w:p>
          <w:p w14:paraId="042EB5AE" w14:textId="214D4CC9" w:rsidR="00ED3D78" w:rsidRPr="00FC1FB7" w:rsidRDefault="00ED3D78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linical remission at week 8</w:t>
            </w:r>
          </w:p>
          <w:p w14:paraId="18A68D70" w14:textId="45BB2416" w:rsidR="00E03727" w:rsidRPr="00FC1FB7" w:rsidRDefault="00E03727" w:rsidP="00DD28B7">
            <w:pPr>
              <w:widowControl w:val="0"/>
              <w:spacing w:line="276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n biological remission at week 1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7FE8B97" w14:textId="77777777" w:rsidR="001F6F73" w:rsidRPr="00FC1FB7" w:rsidRDefault="00E03727" w:rsidP="00E03727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50</w:t>
            </w:r>
          </w:p>
          <w:p w14:paraId="02BC6541" w14:textId="1184A609" w:rsidR="00E03727" w:rsidRPr="00FC1FB7" w:rsidRDefault="00E03727" w:rsidP="00E03727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70</w:t>
            </w:r>
          </w:p>
          <w:p w14:paraId="28E269CF" w14:textId="2D8782F4" w:rsidR="00ED3D78" w:rsidRPr="00FC1FB7" w:rsidRDefault="00ED3D78" w:rsidP="00E03727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20</w:t>
            </w:r>
          </w:p>
          <w:p w14:paraId="42B78C81" w14:textId="04EFECD2" w:rsidR="00ED3D78" w:rsidRPr="00FC1FB7" w:rsidRDefault="00ED3D78" w:rsidP="00E03727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60</w:t>
            </w:r>
          </w:p>
          <w:p w14:paraId="488CBFBA" w14:textId="6AF165E2" w:rsidR="00E03727" w:rsidRPr="00FC1FB7" w:rsidRDefault="00E03727" w:rsidP="00E03727">
            <w:pPr>
              <w:widowControl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FC1FB7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85</w:t>
            </w:r>
          </w:p>
        </w:tc>
      </w:tr>
    </w:tbl>
    <w:p w14:paraId="09895EB3" w14:textId="7665D6FC" w:rsidR="001F6F73" w:rsidRPr="00FC1FB7" w:rsidRDefault="001F6F73" w:rsidP="00ED3D78">
      <w:pPr>
        <w:spacing w:beforeAutospacing="1" w:afterAutospacing="1" w:line="24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</w:pPr>
      <w:r w:rsidRPr="00FC1FB7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*Combotherapy refers to the concomitant use of ustekinumab with an immunosuppressor (thiopurines or methotrexate).</w:t>
      </w:r>
    </w:p>
    <w:p w14:paraId="3BF5874B" w14:textId="574816B2" w:rsidR="00F87585" w:rsidRPr="00FC1FB7" w:rsidRDefault="00F87585" w:rsidP="00ED3D78">
      <w:pPr>
        <w:spacing w:beforeAutospacing="1" w:afterAutospacing="1" w:line="24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</w:pPr>
      <w:r w:rsidRPr="00FC1FB7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** HBI: Harvey-Bradshaw Index at baseline.</w:t>
      </w:r>
    </w:p>
    <w:p w14:paraId="3B19ABA4" w14:textId="766D879A" w:rsidR="001F6F73" w:rsidRPr="00FC1FB7" w:rsidRDefault="001F6F73" w:rsidP="007E69AC">
      <w:pPr>
        <w:spacing w:beforeAutospacing="1" w:afterAutospacing="1" w:line="240" w:lineRule="auto"/>
        <w:jc w:val="both"/>
        <w:rPr>
          <w:bCs/>
          <w:color w:val="000000" w:themeColor="text1"/>
          <w:lang w:val="en-US"/>
        </w:rPr>
      </w:pPr>
      <w:r w:rsidRPr="00FC1FB7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**</w:t>
      </w:r>
      <w:r w:rsidR="00F87585" w:rsidRPr="00FC1FB7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*</w:t>
      </w:r>
      <w:r w:rsidRPr="00FC1FB7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 xml:space="preserve"> Increased C-reactive protein (&gt;5 mg/L) and/or fecal calprotectin (&gt;250 µg/g) at baseline.</w:t>
      </w:r>
    </w:p>
    <w:sectPr w:rsidR="001F6F73" w:rsidRPr="00FC1F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C13"/>
    <w:rsid w:val="000A2587"/>
    <w:rsid w:val="001F6F73"/>
    <w:rsid w:val="002C0469"/>
    <w:rsid w:val="003104F0"/>
    <w:rsid w:val="00315B35"/>
    <w:rsid w:val="003C07B3"/>
    <w:rsid w:val="003C5049"/>
    <w:rsid w:val="004F6B1F"/>
    <w:rsid w:val="005415D8"/>
    <w:rsid w:val="00554CDD"/>
    <w:rsid w:val="006440A9"/>
    <w:rsid w:val="00671ED9"/>
    <w:rsid w:val="006B5EE8"/>
    <w:rsid w:val="007429D1"/>
    <w:rsid w:val="00747C13"/>
    <w:rsid w:val="007B5747"/>
    <w:rsid w:val="007E69AC"/>
    <w:rsid w:val="0083304B"/>
    <w:rsid w:val="00844BF7"/>
    <w:rsid w:val="008A033B"/>
    <w:rsid w:val="008C623F"/>
    <w:rsid w:val="008D7977"/>
    <w:rsid w:val="00917C15"/>
    <w:rsid w:val="009757B3"/>
    <w:rsid w:val="009D5846"/>
    <w:rsid w:val="00A22D4F"/>
    <w:rsid w:val="00B42891"/>
    <w:rsid w:val="00BB5C90"/>
    <w:rsid w:val="00BD5DDF"/>
    <w:rsid w:val="00D80828"/>
    <w:rsid w:val="00DB6969"/>
    <w:rsid w:val="00E03727"/>
    <w:rsid w:val="00E13E42"/>
    <w:rsid w:val="00E270E7"/>
    <w:rsid w:val="00E302AD"/>
    <w:rsid w:val="00E7411D"/>
    <w:rsid w:val="00EC1D3A"/>
    <w:rsid w:val="00ED3D78"/>
    <w:rsid w:val="00F55E5E"/>
    <w:rsid w:val="00F87585"/>
    <w:rsid w:val="00F93272"/>
    <w:rsid w:val="00FA2F48"/>
    <w:rsid w:val="00FC1FB7"/>
    <w:rsid w:val="00FE72A6"/>
    <w:rsid w:val="00FF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87830"/>
  <w15:chartTrackingRefBased/>
  <w15:docId w15:val="{64391DD1-8F2B-514B-A80E-9E35B3A43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1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C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leNormal"/>
    <w:uiPriority w:val="39"/>
    <w:rsid w:val="00747C13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3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3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3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33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F6B1F"/>
  </w:style>
  <w:style w:type="paragraph" w:styleId="Revision">
    <w:name w:val="Revision"/>
    <w:hidden/>
    <w:uiPriority w:val="99"/>
    <w:semiHidden/>
    <w:rsid w:val="00671ED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io Parra</dc:creator>
  <cp:keywords/>
  <dc:description/>
  <cp:lastModifiedBy>Caroline Rubince G.</cp:lastModifiedBy>
  <cp:revision>17</cp:revision>
  <dcterms:created xsi:type="dcterms:W3CDTF">2022-03-05T22:24:00Z</dcterms:created>
  <dcterms:modified xsi:type="dcterms:W3CDTF">2022-04-19T03:45:00Z</dcterms:modified>
</cp:coreProperties>
</file>